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HelveticaNeue-Medium;Times New Roman"/>
          <w:bCs/>
          <w:szCs w:val="14"/>
          <w:lang w:val="en-GB" w:bidi="it-IT"/>
        </w:rPr>
      </w:pPr>
      <w:r>
        <w:rPr>
          <w:rFonts w:cs="HelveticaNeue-Medium;Times New Roman"/>
          <w:bCs/>
          <w:szCs w:val="14"/>
          <w:lang w:val="en-GB" w:bidi="it-IT"/>
        </w:rPr>
      </w:r>
    </w:p>
    <w:p>
      <w:pPr>
        <w:pStyle w:val="Normal"/>
        <w:spacing w:lineRule="auto" w:line="480"/>
        <w:rPr>
          <w:b/>
          <w:b/>
          <w:szCs w:val="28"/>
          <w:lang w:val="en-US"/>
        </w:rPr>
      </w:pPr>
      <w:r>
        <w:rPr>
          <w:b/>
          <w:szCs w:val="28"/>
          <w:lang w:val="en-US"/>
        </w:rPr>
        <w:t>ADDITIONAL FILE 2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Riboprobe sequences</w:t>
      </w:r>
    </w:p>
    <w:p>
      <w:pPr>
        <w:pStyle w:val="Normal"/>
        <w:spacing w:lineRule="auto" w:line="480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  <w:t>Spg7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AAGTGGGGGCAGTATTTCCTGGGCTGACTTTGTCAACGAGATGCTGGCTAAAGGCGAGGTGCAGCGTGTGCAGGTGGTGCCCGAGAGTGATGTGGTGGAAGTCTATCTGCATCCTGGAGCTGTGGTGTTTGGGCGGCCTCGGCTGGCCCTGATGTATCGGATGCAGGTTGCAAACATCGACAAATTTGAAGAGAAGCTTCGAGCAGCCGAAGATGAACTGAACATTGAGAGCAAGGACAGGATTCCCGTGTCCTACAAGCGGACAGGATTCTTTGGGAATGCCCTCTACGCCCTGGGGATGACAGCCGTGGGCTTGGCCATCCTGTGGTATGTTTTCAGACTGGCGGGGATGACCGGAAGGGAAGGCGGATTCAGTGCTTTTAATCAGCTTAAGATGGCACGTTTCACCATTGTGGACGGGAAGACAGGGAAAGGAGTCAGCTTCCAAGATGTGGCAGGAATGCATGAAGCCAAGCTGGAAGTCCGAGAATTTGTGGATTATCTGAAGAGCCCAGAGCGTTTCCTTCAGCTCGGTGCCAAGGTTCCAAAGGGTGCCCTGTTGCTGGGGCCCCCTGGCTGTGGGAAGACGCTGTTGGCCAAGGCAGTAGCCACGGAGGCTCAGGTGCCCTTTTTAGCAATGGCTGGCCCAGAGTTTGTGGAGGTGATTGGAGGCCTGGGAGCTGCCCGAGTGCGAAGCCTCTTCAAGGAGGCACGAGCCAGGGCCCCTTGCATAGTGTACATTGATGAGATCGATGCTGTGGGAAAGAAGCGCTCCACCTCCATGTCTGGGTTCTCCAACACGGAAGAGGAGCAGACCCTCAACCAGCTCCTGGTGGAGATGGACGGAATGGGCACCACAGACCATGTCATCGTCTTGGCATCCACCAATCGAGCTGATGTTCTGGACAATGCTCTGATGAGGCCTGGGCGGCTCGACAGGCATGTCTTCATTGATCTTCCCACGCTCCAGGAGAGGCGGGAGATTTTCGAGCAGCACCT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  <w:t>Afg3l1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GGAGATGATTTTCCCTGGTGGAAACGGATGCAAAAGGGAGAATTTCCTTGGGACGACAAGGACTTCCGGAGCCTGGCTGTTTTGGGGGCTGGTGTGGCTGCGGGATTTTTATATTTTTATTTCCGAGATCCCGGAAAAGAGATCACCTGGAAACACTTCGTGCAGTATTACCTGGCCAGAGGTCTGGTGGACCGGCTAGAGGTTGTGAACAAGCAGTTTGTGCGTGTTATTCCTGTTCCTGGGACGACATCTGAGAGGTTCGTGTGGTTTAACATTGGCAGTGTTGACACCTTTGAACGGAACCTCGAGTCTGCTCAGTGGGAGCTGGGCATTGAGCCCACCAACCAGGCTGCGGTGGTCTACACTACTGAGAGTGATGGCTCTTTTCTTAGAAGTCTTGTGCCCACTCTGGTCCTGGTTAGCATCCTCCTATATGCTATGAGGAGGGGTCCAATGGGGACTGGTCGCGGTGGGCGAGGAGGAGGCCTCTTCAGTGTTGGTGAGACAACAGCCAAGATCTTAAAGAACAACATCGATGTGCGGTTTGCAGATGTGGCTGGCTGTGAAGAAGCCAAACTGGAAATTATGGAGTTTGTGAATTTCCTGAAGAACCCAAAGCAATATCAGGACTTAGGAGCCAAAATTCCAAAGGGAGCGATGCTCACTGGTCCACCTGGTACTGGCAAAACACTTCTTGCAAAAGCAACTGCTGGGGAGGCCAACGTGCCCTTCATCACCGTGAATGGGTCGGAATT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  <w:t>Afg3l2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GAATTCGTGAATTTCTTGAAAAACCCAAAGCAATATCAAGACCTAGGAGCAAAAATCCCAAAGGGTGCCATTCTCACCGGTCCCCCAGGTACTGGGAAGACGCTGCTAGCTAAGGCCACAGCTGGAGAAGCCAATGTCCCCTTTATCACTGTGAGCGGATCTGAGTTTCTGGAGATGTTTGTTGGCGTTGGTCCAGCCAGAGTCCGAGACTTATTTGCCCTTGCTCGGAAGAATGCGCCTTGCATTCTCTTCATTGATGAGATTGATGCTGTGGGAAGGAAGCGCGGCAGAGGCAACTTCGGTGGGCAGAGCGAGCAGGAGAACACACTCAACCAGCTGCTTGTGGAGATGGACGGCTTCAACACAACCACCAATGTGGTCATC.</w:t>
      </w:r>
    </w:p>
    <w:p>
      <w:pPr>
        <w:pStyle w:val="Normal"/>
        <w:spacing w:lineRule="auto" w:line="480"/>
        <w:rPr>
          <w:rFonts w:cs="HelveticaNeue-Medium;Times New Roman"/>
          <w:bCs/>
          <w:color w:val="000000"/>
          <w:szCs w:val="14"/>
          <w:lang w:val="en-GB" w:bidi="it-IT"/>
        </w:rPr>
      </w:pPr>
      <w:r>
        <w:rPr>
          <w:rFonts w:cs="HelveticaNeue-Medium;Times New Roman"/>
          <w:bCs/>
          <w:color w:val="000000"/>
          <w:szCs w:val="14"/>
          <w:lang w:val="en-GB" w:bidi="it-IT"/>
        </w:rPr>
      </w:r>
    </w:p>
    <w:p>
      <w:pPr>
        <w:pStyle w:val="Normal"/>
        <w:spacing w:lineRule="auto" w:line="360"/>
        <w:rPr>
          <w:rFonts w:cs="HelveticaNeue-Medium;Times New Roman"/>
          <w:bCs/>
          <w:szCs w:val="14"/>
          <w:lang w:val="en-US" w:bidi="it-IT"/>
        </w:rPr>
      </w:pPr>
      <w:r>
        <w:rPr>
          <w:rFonts w:cs="HelveticaNeue-Medium;Times New Roman"/>
          <w:bCs/>
          <w:szCs w:val="14"/>
          <w:lang w:val="en-US" w:bidi="it-IT"/>
        </w:rPr>
      </w:r>
    </w:p>
    <w:sectPr>
      <w:footerReference w:type="default" r:id="rId2"/>
      <w:type w:val="nextPage"/>
      <w:pgSz w:w="11906" w:h="16838"/>
      <w:pgMar w:left="1418" w:right="1418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ivider">
    <w:name w:val="divider"/>
    <w:basedOn w:val="DefaultParagraphFont"/>
    <w:qFormat/>
    <w:rPr/>
  </w:style>
  <w:style w:type="character" w:styleId="Doi1">
    <w:name w:val="doi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it-IT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9:54:00Z</dcterms:created>
  <dc:creator>Filippo Tempia</dc:creator>
  <dc:description/>
  <cp:keywords/>
  <dc:language>en-US</dc:language>
  <cp:lastModifiedBy> </cp:lastModifiedBy>
  <cp:lastPrinted>2010-03-15T09:12:00Z</cp:lastPrinted>
  <dcterms:modified xsi:type="dcterms:W3CDTF">2010-05-18T19:54:00Z</dcterms:modified>
  <cp:revision>2</cp:revision>
  <dc:subject/>
  <dc:title>Expression pattern of paraplegin, Agf3l1 and Afs3l2 in mouse brain</dc:title>
</cp:coreProperties>
</file>